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B640" w14:textId="77777777" w:rsidR="00FE3FB7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 FOR:</w:t>
      </w:r>
    </w:p>
    <w:p w14:paraId="3F03971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C8C958" w14:textId="77777777" w:rsidR="00FE3FB7" w:rsidRDefault="00000000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 regulatory role for the unstructured C-terminal domain of the CtBP transcriptional corepressor</w:t>
      </w:r>
    </w:p>
    <w:p w14:paraId="3CE0E2FA" w14:textId="77777777" w:rsidR="00FE3FB7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a-Maria Raicu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g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resh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David N. Arnost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</w:p>
    <w:p w14:paraId="1A705888" w14:textId="77777777" w:rsidR="00FE3FB7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ll and Molecular Biology Program, Michigan State University, East Lansing, MI</w:t>
      </w:r>
    </w:p>
    <w:p w14:paraId="6301065D" w14:textId="77777777" w:rsidR="00FE3FB7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epartment of Biochemistry and Molecular Biology, Michigan State University, East Lansing, MI</w:t>
      </w:r>
    </w:p>
    <w:p w14:paraId="395DF707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DA87D4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99CA60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F5901A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A61D5F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C19CE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AC35A2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927626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CB51AA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08D9FF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9FF390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4FB2A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868F1C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2CED1A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90E6A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EE215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82AE34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61A3F6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BDF23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0C16F3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9202C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B42528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023BF4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C30A55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70411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7EAE08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E7413E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BEEDA6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AFB22C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533D05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58A62E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EC29D9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E3C7A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32FB9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E9F56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78DA9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65DE92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183E1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13A56C" w14:textId="0BB7E039" w:rsidR="00FE3FB7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4956E8"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s that were targeted by dCas9-CtBP(S), the positions of the gRNA binding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and the BDSC line number</w:t>
      </w:r>
      <w:r w:rsidR="004956E8">
        <w:rPr>
          <w:rFonts w:ascii="Times New Roman" w:eastAsia="Times New Roman" w:hAnsi="Times New Roman" w:cs="Times New Roman"/>
          <w:sz w:val="24"/>
          <w:szCs w:val="24"/>
        </w:rPr>
        <w:t xml:space="preserve"> for the gRNA fly 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argeting most of these genes did not cause a severe wing phenotype such as what was seen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2F2/Mpp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0"/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4320"/>
        <w:gridCol w:w="2130"/>
        <w:gridCol w:w="1665"/>
      </w:tblGrid>
      <w:tr w:rsidR="00FE3FB7" w14:paraId="473406B3" w14:textId="77777777">
        <w:trPr>
          <w:trHeight w:val="458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BDCD4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889E9" w14:textId="51FC3D83" w:rsidR="00FE3FB7" w:rsidRDefault="007F77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/</w:t>
            </w:r>
            <w:r w:rsidR="000000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4F922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RNA distance from TSS 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79CB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SC line number</w:t>
            </w:r>
          </w:p>
        </w:tc>
      </w:tr>
      <w:tr w:rsidR="00FE3FB7" w14:paraId="60CA9978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1E24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2F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82DB85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cycle regulat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2C3E5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77, -67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0F602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707</w:t>
            </w:r>
          </w:p>
        </w:tc>
      </w:tr>
      <w:tr w:rsidR="00FE3FB7" w14:paraId="05341625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6E7C4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pp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A2173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-phase phosphoprote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618302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, +5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B980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707</w:t>
            </w:r>
          </w:p>
        </w:tc>
      </w:tr>
      <w:tr w:rsidR="00FE3FB7" w14:paraId="61974E05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2358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f</w:t>
            </w:r>
            <w:proofErr w:type="spellEnd"/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B41D9" w14:textId="03CCD08A" w:rsidR="00FE3FB7" w:rsidRDefault="009D2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P-utilizing chromatin assembly and remodeling facto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9ED35" w14:textId="77777777" w:rsidR="00FE3FB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, -22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3E001E" w14:textId="77777777" w:rsidR="00FE3FB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174</w:t>
            </w:r>
          </w:p>
        </w:tc>
      </w:tr>
      <w:tr w:rsidR="00FE3FB7" w14:paraId="37FD683A" w14:textId="77777777" w:rsidTr="003844A8">
        <w:trPr>
          <w:trHeight w:val="195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990ED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A9BE6" w14:textId="77777777" w:rsidR="00FE3FB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lin recepto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BD24C" w14:textId="77777777" w:rsidR="00FE3FB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, -4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DF7E4F" w14:textId="77777777" w:rsidR="00FE3FB7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85</w:t>
            </w:r>
          </w:p>
        </w:tc>
      </w:tr>
      <w:tr w:rsidR="00FE3FB7" w14:paraId="6C9C76DC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6D67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f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D4F11" w14:textId="02F3A359" w:rsidR="00FE3FB7" w:rsidRDefault="00A10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inoblastoma </w:t>
            </w:r>
            <w:r w:rsidR="00F077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protein 1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0F2AD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5, -44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BA16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755</w:t>
            </w:r>
          </w:p>
        </w:tc>
      </w:tr>
      <w:tr w:rsidR="00C32719" w14:paraId="38C0DCE8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B7524" w14:textId="56908011" w:rsidR="00C32719" w:rsidRDefault="00C32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x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09BD99" w14:textId="4D0ABE25" w:rsidR="00C32719" w:rsidRDefault="00C32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ax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B500D" w14:textId="192DC8EF" w:rsidR="00C32719" w:rsidRDefault="00C32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76, -21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FAE8C6" w14:textId="0DC07E45" w:rsidR="00C32719" w:rsidRDefault="00C327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320</w:t>
            </w:r>
          </w:p>
        </w:tc>
      </w:tr>
      <w:tr w:rsidR="00FE3FB7" w14:paraId="6AD94ACA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8D2D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f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CE11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ating transcriptional fact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22F8AF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, -28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B0B3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180</w:t>
            </w:r>
          </w:p>
        </w:tc>
      </w:tr>
      <w:tr w:rsidR="00FE3FB7" w14:paraId="3253F362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7081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5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9F2D8E" w14:textId="58CEDC7D" w:rsidR="00FE3FB7" w:rsidRDefault="007F77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r suppress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3857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1, -32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3064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07</w:t>
            </w:r>
          </w:p>
        </w:tc>
      </w:tr>
      <w:tr w:rsidR="00FE3FB7" w14:paraId="7FA1270A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CD58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n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8C7ED" w14:textId="0B00D6AC" w:rsidR="00FE3FB7" w:rsidRDefault="00067AA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 Gogh; e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stablishes planar polarity in epitheli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6AC32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9, -332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DE39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671</w:t>
            </w:r>
          </w:p>
        </w:tc>
      </w:tr>
      <w:tr w:rsidR="00FE3FB7" w14:paraId="12D92497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3AF4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9E6C9" w14:textId="77777777" w:rsidR="00FA3518" w:rsidRDefault="00FA351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ughters again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i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ibitory </w:t>
            </w:r>
          </w:p>
          <w:p w14:paraId="5F473DEF" w14:textId="52A36942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D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1FD43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94, -39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C118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923</w:t>
            </w:r>
          </w:p>
        </w:tc>
      </w:tr>
      <w:tr w:rsidR="00FE3FB7" w14:paraId="724BBACF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5D5F5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d99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F6612" w14:textId="46803EC7" w:rsidR="00FE3FB7" w:rsidRDefault="00941B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dherin; c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ell-cell adhes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B95B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6, -13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CC14E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54</w:t>
            </w:r>
          </w:p>
        </w:tc>
      </w:tr>
      <w:tr w:rsidR="00FE3FB7" w14:paraId="24AA4548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A9AE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m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63629" w14:textId="4DCF9D63" w:rsidR="00FE3FB7" w:rsidRDefault="00B3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madill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segment polarit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8A85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76, -9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5F361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47</w:t>
            </w:r>
          </w:p>
        </w:tc>
      </w:tr>
      <w:tr w:rsidR="00FE3FB7" w14:paraId="3C5A4038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08E7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tg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6EEC8" w14:textId="68476BE5" w:rsidR="00FE3FB7" w:rsidRDefault="00A50A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p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rget gene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3504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7, -13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BF45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074</w:t>
            </w:r>
          </w:p>
        </w:tc>
      </w:tr>
      <w:tr w:rsidR="00FE3FB7" w14:paraId="5488FAB7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E732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p4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515C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ical regulator of the cell cycl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084ED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28, -315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83C96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93</w:t>
            </w:r>
          </w:p>
        </w:tc>
      </w:tr>
      <w:tr w:rsidR="00FE3FB7" w14:paraId="6A51DC67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072F7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B50B7F" w14:textId="7EA87DEA" w:rsidR="00FE3FB7" w:rsidRDefault="004B30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terous; t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ranscription fact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6FF79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78, -14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3940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215</w:t>
            </w:r>
          </w:p>
        </w:tc>
      </w:tr>
      <w:tr w:rsidR="00FE3FB7" w14:paraId="4CC4E2AA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146F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z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8B5821" w14:textId="79D50041" w:rsidR="00FE3FB7" w:rsidRDefault="00660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beza; l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ocomotion and eye developmen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C0B5E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55, -33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0EC5B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806</w:t>
            </w:r>
          </w:p>
        </w:tc>
      </w:tr>
      <w:tr w:rsidR="00FE3FB7" w14:paraId="7DCB0619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8690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nt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20024" w14:textId="6922E2D3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</w:t>
            </w:r>
            <w:r w:rsidR="00324952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resso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C53AD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6, -33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D2CB3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927</w:t>
            </w:r>
          </w:p>
        </w:tc>
      </w:tr>
      <w:tr w:rsidR="00FE3FB7" w14:paraId="0244B17B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5D65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D42D8" w14:textId="48EC13B5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of circadian clock gene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A0D9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9, -9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5851B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706</w:t>
            </w:r>
          </w:p>
        </w:tc>
      </w:tr>
      <w:tr w:rsidR="00FE3FB7" w14:paraId="6ADCAEFF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96BC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h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8EF64" w14:textId="0DF46C6F" w:rsidR="00FE3FB7" w:rsidRDefault="003602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dgehog; s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ignaling pathway ligan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492F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3, -1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97CE9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560</w:t>
            </w:r>
          </w:p>
        </w:tc>
      </w:tr>
      <w:tr w:rsidR="00FE3FB7" w14:paraId="107661B3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2656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wo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9B295" w14:textId="58237D35" w:rsidR="00FE3FB7" w:rsidRDefault="009426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W-domain containing o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xidoreductas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4C98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1, -35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34FB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229</w:t>
            </w:r>
          </w:p>
        </w:tc>
      </w:tr>
      <w:tr w:rsidR="00FE3FB7" w14:paraId="79DA0E96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EBC50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pol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B09F4" w14:textId="157D7096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alytic subunit of DNA</w:t>
            </w:r>
            <w:r w:rsidR="00360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36029C">
              <w:rPr>
                <w:rFonts w:ascii="Times New Roman" w:eastAsia="Times New Roman" w:hAnsi="Times New Roman" w:cs="Times New Roman"/>
                <w:sz w:val="24"/>
                <w:szCs w:val="24"/>
              </w:rPr>
              <w:t>olymeras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994A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7, -2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8C1A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46</w:t>
            </w:r>
          </w:p>
        </w:tc>
      </w:tr>
      <w:tr w:rsidR="00FE3FB7" w14:paraId="145F5582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6E986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D9E12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FED1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2, -3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837B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27</w:t>
            </w:r>
          </w:p>
        </w:tc>
      </w:tr>
      <w:tr w:rsidR="00FE3FB7" w14:paraId="18B9FF10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01BC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ps2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16093F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ribosomal protei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D5D9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76, -36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C9AC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59</w:t>
            </w:r>
          </w:p>
        </w:tc>
      </w:tr>
      <w:tr w:rsidR="00FE3FB7" w14:paraId="0350781D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7AC295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stE1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87A9B1" w14:textId="16861583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</w:t>
            </w:r>
            <w:r w:rsidR="00360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5C3C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71, -24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50A1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283</w:t>
            </w:r>
          </w:p>
        </w:tc>
      </w:tr>
      <w:tr w:rsidR="00FE3FB7" w14:paraId="05B72E43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C91BB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n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F7853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to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7B3E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4, -35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DCE7C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177</w:t>
            </w:r>
          </w:p>
        </w:tc>
      </w:tr>
      <w:tr w:rsidR="00FE3FB7" w14:paraId="4B448169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6713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g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14F1F" w14:textId="01388436" w:rsidR="00FE3FB7" w:rsidRDefault="003D2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ngless; 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gand of the </w:t>
            </w:r>
            <w:proofErr w:type="spellStart"/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Wg</w:t>
            </w:r>
            <w:proofErr w:type="spellEnd"/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A54ECD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14, -36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CCF9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545</w:t>
            </w:r>
          </w:p>
        </w:tc>
      </w:tr>
      <w:tr w:rsidR="00FE3FB7" w14:paraId="18670517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583C5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m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CE24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unit of the hetero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xamer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cm complex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0883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38, -38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787F2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845</w:t>
            </w:r>
          </w:p>
        </w:tc>
      </w:tr>
      <w:tr w:rsidR="00FE3FB7" w14:paraId="4CD40437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3B0358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p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C2574" w14:textId="204A79FA" w:rsidR="00FE3FB7" w:rsidRDefault="003D23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apentaplegic; l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gand of the transforming growth factor β signaling pathway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5AED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50, -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81C79F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554</w:t>
            </w:r>
          </w:p>
        </w:tc>
      </w:tr>
      <w:tr w:rsidR="00FE3FB7" w14:paraId="10C0B614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B28991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bf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548CD7" w14:textId="27EFAFB0" w:rsidR="00FE3FB7" w:rsidRDefault="009E5C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inoblastoma family protein 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BF60A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10, -18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0AA09E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982</w:t>
            </w:r>
          </w:p>
        </w:tc>
      </w:tr>
      <w:tr w:rsidR="00FE3FB7" w14:paraId="08B90B32" w14:textId="77777777">
        <w:trPr>
          <w:trHeight w:val="520"/>
        </w:trPr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15C74D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b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8BAAFD" w14:textId="2A41CBCB" w:rsidR="00FE3FB7" w:rsidRDefault="00007E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; c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ontrol of wing cell identit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2B99D4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74, -26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B945D7" w14:textId="77777777" w:rsidR="00FE3FB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926</w:t>
            </w:r>
          </w:p>
        </w:tc>
      </w:tr>
    </w:tbl>
    <w:p w14:paraId="3DEF3895" w14:textId="77777777" w:rsidR="00FE3FB7" w:rsidRDefault="00FE3F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5A878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0EAA0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9E844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462DB3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5420E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7F98A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0F60B5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277383" w14:textId="3C2EC615" w:rsidR="00E7207A" w:rsidRDefault="00E7207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DEDEE3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9988A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FD9316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00B298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F4AC2E" w14:textId="77777777" w:rsidR="00872EF5" w:rsidRDefault="00872E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4DC5BB" w14:textId="77777777" w:rsidR="00872EF5" w:rsidRDefault="00872E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B44C17" w14:textId="77777777" w:rsidR="00872EF5" w:rsidRDefault="00872E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710938" w14:textId="77777777" w:rsidR="00872EF5" w:rsidRDefault="00872EF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D057E0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99A0F8" w14:textId="74BBA01B" w:rsidR="006C4F37" w:rsidRPr="003844A8" w:rsidRDefault="006C4F37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Primers used for RT-qPCR analysis. </w:t>
      </w:r>
    </w:p>
    <w:tbl>
      <w:tblPr>
        <w:tblStyle w:val="a0"/>
        <w:tblW w:w="595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3"/>
        <w:gridCol w:w="4680"/>
      </w:tblGrid>
      <w:tr w:rsidR="006C4F37" w:rsidRPr="0079141B" w14:paraId="456A358F" w14:textId="77777777" w:rsidTr="000A0534">
        <w:tc>
          <w:tcPr>
            <w:tcW w:w="1273" w:type="dxa"/>
          </w:tcPr>
          <w:p w14:paraId="0D669823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680" w:type="dxa"/>
          </w:tcPr>
          <w:p w14:paraId="33E72459" w14:textId="1FD7C0DC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>Primers (</w:t>
            </w:r>
            <w:r w:rsidR="00872EF5"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F: </w:t>
            </w: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>Forward</w:t>
            </w:r>
            <w:r w:rsidR="00872EF5">
              <w:rPr>
                <w:rFonts w:ascii="Times" w:eastAsia="Times New Roman" w:hAnsi="Times" w:cs="Times New Roman"/>
                <w:b/>
                <w:sz w:val="24"/>
                <w:szCs w:val="24"/>
              </w:rPr>
              <w:t>;</w:t>
            </w: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 </w:t>
            </w:r>
            <w:r w:rsidR="00872EF5"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R: </w:t>
            </w: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>Reverse)</w:t>
            </w:r>
          </w:p>
        </w:tc>
      </w:tr>
      <w:tr w:rsidR="006C4F37" w:rsidRPr="0079141B" w14:paraId="37EDB985" w14:textId="77777777" w:rsidTr="000A0534">
        <w:tc>
          <w:tcPr>
            <w:tcW w:w="1273" w:type="dxa"/>
          </w:tcPr>
          <w:p w14:paraId="06D06AFD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i/>
                <w:sz w:val="24"/>
                <w:szCs w:val="24"/>
              </w:rPr>
              <w:t>Rp49</w:t>
            </w:r>
          </w:p>
        </w:tc>
        <w:tc>
          <w:tcPr>
            <w:tcW w:w="4680" w:type="dxa"/>
          </w:tcPr>
          <w:p w14:paraId="04A5126D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F: ATCGGTTACGGATCGAACAAGC</w:t>
            </w:r>
          </w:p>
          <w:p w14:paraId="4BC0A102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R: GTAAACGCGGTTCTGCATGAGC</w:t>
            </w:r>
          </w:p>
        </w:tc>
      </w:tr>
      <w:tr w:rsidR="006C4F37" w:rsidRPr="0079141B" w14:paraId="4EDCAE31" w14:textId="77777777" w:rsidTr="000A0534">
        <w:tc>
          <w:tcPr>
            <w:tcW w:w="1273" w:type="dxa"/>
          </w:tcPr>
          <w:p w14:paraId="35F2FD75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i/>
                <w:sz w:val="24"/>
                <w:szCs w:val="24"/>
              </w:rPr>
              <w:t>Rps13</w:t>
            </w:r>
          </w:p>
        </w:tc>
        <w:tc>
          <w:tcPr>
            <w:tcW w:w="4680" w:type="dxa"/>
          </w:tcPr>
          <w:p w14:paraId="45F238B0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F: GGTCGTATGCACGCTCCT</w:t>
            </w:r>
          </w:p>
          <w:p w14:paraId="787580D7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R: CATCTGCGTTCAGTTTCAGC</w:t>
            </w:r>
          </w:p>
        </w:tc>
      </w:tr>
      <w:tr w:rsidR="006C4F37" w:rsidRPr="0079141B" w14:paraId="6B3D1461" w14:textId="77777777" w:rsidTr="000A0534">
        <w:tc>
          <w:tcPr>
            <w:tcW w:w="1273" w:type="dxa"/>
          </w:tcPr>
          <w:p w14:paraId="031371D6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i/>
                <w:sz w:val="24"/>
                <w:szCs w:val="24"/>
              </w:rPr>
              <w:t>E2F2</w:t>
            </w:r>
          </w:p>
        </w:tc>
        <w:tc>
          <w:tcPr>
            <w:tcW w:w="4680" w:type="dxa"/>
          </w:tcPr>
          <w:p w14:paraId="1C02BEAA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F: GACGAGGAAGTAGATATCAAGCG</w:t>
            </w:r>
          </w:p>
          <w:p w14:paraId="305941C6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R: TCAAAGAACCCATCCACATCG</w:t>
            </w:r>
          </w:p>
        </w:tc>
      </w:tr>
      <w:tr w:rsidR="006C4F37" w:rsidRPr="0079141B" w14:paraId="16D0E151" w14:textId="77777777" w:rsidTr="000A0534">
        <w:tc>
          <w:tcPr>
            <w:tcW w:w="1273" w:type="dxa"/>
          </w:tcPr>
          <w:p w14:paraId="6B4A43C0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i/>
                <w:sz w:val="24"/>
                <w:szCs w:val="24"/>
              </w:rPr>
              <w:t>Mpp6</w:t>
            </w:r>
          </w:p>
        </w:tc>
        <w:tc>
          <w:tcPr>
            <w:tcW w:w="4680" w:type="dxa"/>
          </w:tcPr>
          <w:p w14:paraId="1B160E92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F: GCTCGGTCATTCTGCTTTTG</w:t>
            </w:r>
          </w:p>
          <w:p w14:paraId="3839A738" w14:textId="77777777" w:rsidR="006C4F37" w:rsidRPr="0079141B" w:rsidRDefault="006C4F37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9141B">
              <w:rPr>
                <w:rFonts w:ascii="Times" w:eastAsia="Times New Roman" w:hAnsi="Times" w:cs="Times New Roman"/>
                <w:sz w:val="24"/>
                <w:szCs w:val="24"/>
              </w:rPr>
              <w:t>R: CTCGGCTTTGATTTGGATGG</w:t>
            </w:r>
          </w:p>
        </w:tc>
      </w:tr>
    </w:tbl>
    <w:p w14:paraId="7D0909B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766E4C" w14:textId="292D8255" w:rsidR="00EA6A09" w:rsidRPr="0079141B" w:rsidRDefault="00EA6A09" w:rsidP="00EA6A09">
      <w:pPr>
        <w:spacing w:line="240" w:lineRule="auto"/>
        <w:jc w:val="both"/>
        <w:rPr>
          <w:rFonts w:ascii="Times" w:eastAsia="Times New Roman" w:hAnsi="Times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</w:t>
      </w:r>
      <w:r>
        <w:rPr>
          <w:rFonts w:ascii="Times" w:eastAsia="Times New Roman" w:hAnsi="Times" w:cs="Times New Roman"/>
          <w:b/>
          <w:sz w:val="24"/>
          <w:szCs w:val="24"/>
        </w:rPr>
        <w:t>Fly lines generated in this study and donated to BDSC.</w:t>
      </w:r>
    </w:p>
    <w:tbl>
      <w:tblPr>
        <w:tblStyle w:val="a0"/>
        <w:tblW w:w="1009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3"/>
        <w:gridCol w:w="5220"/>
        <w:gridCol w:w="2970"/>
      </w:tblGrid>
      <w:tr w:rsidR="00EA6A09" w:rsidRPr="0079141B" w14:paraId="75D8DE72" w14:textId="77777777" w:rsidTr="003844A8">
        <w:trPr>
          <w:trHeight w:val="305"/>
        </w:trPr>
        <w:tc>
          <w:tcPr>
            <w:tcW w:w="1903" w:type="dxa"/>
          </w:tcPr>
          <w:p w14:paraId="1F720D9D" w14:textId="77777777" w:rsidR="00EA6A09" w:rsidRPr="0079141B" w:rsidRDefault="00EA6A09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BDSC </w:t>
            </w:r>
            <w:r w:rsidRPr="0079141B">
              <w:rPr>
                <w:rFonts w:ascii="Times" w:eastAsia="Times New Roman" w:hAnsi="Times" w:cs="Times New Roman"/>
                <w:b/>
                <w:sz w:val="24"/>
                <w:szCs w:val="24"/>
              </w:rPr>
              <w:t>Fly line</w:t>
            </w: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 xml:space="preserve"> #</w:t>
            </w:r>
          </w:p>
        </w:tc>
        <w:tc>
          <w:tcPr>
            <w:tcW w:w="5220" w:type="dxa"/>
          </w:tcPr>
          <w:p w14:paraId="7580F5C1" w14:textId="77777777" w:rsidR="00EA6A09" w:rsidRPr="0079141B" w:rsidRDefault="00EA6A09" w:rsidP="000A0534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970" w:type="dxa"/>
          </w:tcPr>
          <w:p w14:paraId="6F60F661" w14:textId="77777777" w:rsidR="00EA6A09" w:rsidRDefault="00EA6A09" w:rsidP="000A0534">
            <w:pPr>
              <w:spacing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4"/>
              </w:rPr>
              <w:t>As referenced in this study</w:t>
            </w:r>
          </w:p>
        </w:tc>
      </w:tr>
      <w:tr w:rsidR="00EA6A09" w:rsidRPr="0079141B" w14:paraId="6EC1C986" w14:textId="77777777" w:rsidTr="003844A8">
        <w:trPr>
          <w:trHeight w:val="657"/>
        </w:trPr>
        <w:tc>
          <w:tcPr>
            <w:tcW w:w="1903" w:type="dxa"/>
          </w:tcPr>
          <w:p w14:paraId="1576A3B4" w14:textId="77777777" w:rsidR="00EA6A09" w:rsidRPr="001A3533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99963</w:t>
            </w:r>
          </w:p>
        </w:tc>
        <w:tc>
          <w:tcPr>
            <w:tcW w:w="5220" w:type="dxa"/>
          </w:tcPr>
          <w:p w14:paraId="0372EDE9" w14:textId="77777777" w:rsidR="00EA6A09" w:rsidRPr="001A3533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4A660A">
              <w:rPr>
                <w:rFonts w:ascii="Times" w:eastAsia="Times New Roman" w:hAnsi="Times" w:cs="Times New Roman"/>
                <w:i/>
                <w:sz w:val="24"/>
                <w:szCs w:val="24"/>
              </w:rPr>
              <w:t>w[1118]; M{RFP[3xP3.PB] w[+</w:t>
            </w:r>
            <w:proofErr w:type="spellStart"/>
            <w:r w:rsidRPr="004A660A">
              <w:rPr>
                <w:rFonts w:ascii="Times" w:eastAsia="Times New Roman" w:hAnsi="Times" w:cs="Times New Roman"/>
                <w:i/>
                <w:sz w:val="24"/>
                <w:szCs w:val="24"/>
              </w:rPr>
              <w:t>mC</w:t>
            </w:r>
            <w:proofErr w:type="spellEnd"/>
            <w:r w:rsidRPr="004A660A">
              <w:rPr>
                <w:rFonts w:ascii="Times" w:eastAsia="Times New Roman" w:hAnsi="Times" w:cs="Times New Roman"/>
                <w:i/>
                <w:sz w:val="24"/>
                <w:szCs w:val="24"/>
              </w:rPr>
              <w:t>]=UAS-dCas9.FLAG}ZH-86Fb</w:t>
            </w:r>
          </w:p>
        </w:tc>
        <w:tc>
          <w:tcPr>
            <w:tcW w:w="2970" w:type="dxa"/>
          </w:tcPr>
          <w:p w14:paraId="6B1DBBFD" w14:textId="77777777" w:rsidR="00EA6A09" w:rsidRPr="001A3533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UAS:dCas9</w:t>
            </w:r>
          </w:p>
        </w:tc>
      </w:tr>
      <w:tr w:rsidR="00EA6A09" w:rsidRPr="0079141B" w14:paraId="38A1B558" w14:textId="77777777" w:rsidTr="003844A8">
        <w:trPr>
          <w:trHeight w:val="657"/>
        </w:trPr>
        <w:tc>
          <w:tcPr>
            <w:tcW w:w="1903" w:type="dxa"/>
          </w:tcPr>
          <w:p w14:paraId="34BCD9A5" w14:textId="2FBA86F0" w:rsidR="00EA6A09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99964</w:t>
            </w:r>
          </w:p>
        </w:tc>
        <w:tc>
          <w:tcPr>
            <w:tcW w:w="5220" w:type="dxa"/>
          </w:tcPr>
          <w:p w14:paraId="4BF64C62" w14:textId="109CBDA2" w:rsidR="00EA6A09" w:rsidRPr="004A660A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w[1118]; M{RFP[3xP3.PB] w[+</w:t>
            </w:r>
            <w:proofErr w:type="spellStart"/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mC</w:t>
            </w:r>
            <w:proofErr w:type="spellEnd"/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]=UAS-dCas9-Ctbp.L}ZH-86Fb</w:t>
            </w:r>
          </w:p>
        </w:tc>
        <w:tc>
          <w:tcPr>
            <w:tcW w:w="2970" w:type="dxa"/>
          </w:tcPr>
          <w:p w14:paraId="42DD2358" w14:textId="5E5D7D29" w:rsidR="00EA6A09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UAS:dCas9-CtBP(L)</w:t>
            </w:r>
          </w:p>
        </w:tc>
      </w:tr>
      <w:tr w:rsidR="00EA6A09" w:rsidRPr="0079141B" w14:paraId="38B49BE1" w14:textId="77777777" w:rsidTr="003844A8">
        <w:trPr>
          <w:trHeight w:val="657"/>
        </w:trPr>
        <w:tc>
          <w:tcPr>
            <w:tcW w:w="1903" w:type="dxa"/>
          </w:tcPr>
          <w:p w14:paraId="452312FF" w14:textId="54DB865A" w:rsidR="00EA6A09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99965</w:t>
            </w:r>
          </w:p>
        </w:tc>
        <w:tc>
          <w:tcPr>
            <w:tcW w:w="5220" w:type="dxa"/>
          </w:tcPr>
          <w:p w14:paraId="6D9C9587" w14:textId="609E99CE" w:rsidR="00EA6A09" w:rsidRPr="004A660A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w[1118]; M{RFP[3xP3.PB] w[+</w:t>
            </w:r>
            <w:proofErr w:type="spellStart"/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mC</w:t>
            </w:r>
            <w:proofErr w:type="spellEnd"/>
            <w:r w:rsidRPr="00EA6A09">
              <w:rPr>
                <w:rFonts w:ascii="Times" w:eastAsia="Times New Roman" w:hAnsi="Times" w:cs="Times New Roman"/>
                <w:i/>
                <w:sz w:val="24"/>
                <w:szCs w:val="24"/>
              </w:rPr>
              <w:t>]=UAS-dCas9-Ctbp.S}ZH-86Fb</w:t>
            </w:r>
          </w:p>
        </w:tc>
        <w:tc>
          <w:tcPr>
            <w:tcW w:w="2970" w:type="dxa"/>
          </w:tcPr>
          <w:p w14:paraId="2B215487" w14:textId="4EB4AE82" w:rsidR="00EA6A09" w:rsidRDefault="00EA6A09" w:rsidP="000A0534">
            <w:pPr>
              <w:spacing w:line="240" w:lineRule="auto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iCs/>
                <w:sz w:val="24"/>
                <w:szCs w:val="24"/>
              </w:rPr>
              <w:t>UAS:dCas9-CtBP(S)</w:t>
            </w:r>
          </w:p>
        </w:tc>
      </w:tr>
    </w:tbl>
    <w:p w14:paraId="659E48FF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6351A8" w14:textId="7CD9A205" w:rsidR="00FE3FB7" w:rsidRPr="00615E4C" w:rsidRDefault="00615E4C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. </w:t>
      </w:r>
      <w:r w:rsidR="00561A4E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53676E">
        <w:rPr>
          <w:rFonts w:ascii="Times New Roman" w:eastAsia="Times New Roman" w:hAnsi="Times New Roman" w:cs="Times New Roman"/>
          <w:b/>
          <w:sz w:val="24"/>
          <w:szCs w:val="24"/>
        </w:rPr>
        <w:t xml:space="preserve">-values from unpaired, two-tailed Student’s t-test of values in Figure 3. </w:t>
      </w:r>
      <w:r w:rsidR="0053676E">
        <w:rPr>
          <w:rFonts w:ascii="Times New Roman" w:eastAsia="Times New Roman" w:hAnsi="Times New Roman" w:cs="Times New Roman"/>
          <w:bCs/>
          <w:sz w:val="24"/>
          <w:szCs w:val="24"/>
        </w:rPr>
        <w:t>Highlighted values were statistically significant p-values that are indicated in the graphs.</w:t>
      </w:r>
      <w:r w:rsidR="0080602F">
        <w:rPr>
          <w:rFonts w:ascii="Times New Roman" w:eastAsia="Times New Roman" w:hAnsi="Times New Roman" w:cs="Times New Roman"/>
          <w:bCs/>
          <w:sz w:val="24"/>
          <w:szCs w:val="24"/>
        </w:rPr>
        <w:t xml:space="preserve"> P</w:t>
      </w:r>
      <w:r w:rsidR="00561A4E">
        <w:rPr>
          <w:rFonts w:ascii="Times New Roman" w:eastAsia="Times New Roman" w:hAnsi="Times New Roman" w:cs="Times New Roman"/>
          <w:bCs/>
          <w:sz w:val="24"/>
          <w:szCs w:val="24"/>
        </w:rPr>
        <w:t>urple</w:t>
      </w:r>
      <w:r w:rsidR="0080602F">
        <w:rPr>
          <w:rFonts w:ascii="Times New Roman" w:eastAsia="Times New Roman" w:hAnsi="Times New Roman" w:cs="Times New Roman"/>
          <w:bCs/>
          <w:sz w:val="24"/>
          <w:szCs w:val="24"/>
        </w:rPr>
        <w:t xml:space="preserve"> highlight corresponds to the two statistically significant p-values (&lt;.05) indicated in Figure 3B, and green are those represented in Figure 3C. 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1885"/>
        <w:gridCol w:w="1042"/>
        <w:gridCol w:w="1226"/>
        <w:gridCol w:w="1323"/>
        <w:gridCol w:w="1344"/>
      </w:tblGrid>
      <w:tr w:rsidR="00615E4C" w:rsidRPr="00615E4C" w14:paraId="657C33F8" w14:textId="77777777" w:rsidTr="00615E4C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91E0B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E2F2 p-values</w:t>
            </w:r>
          </w:p>
        </w:tc>
        <w:tc>
          <w:tcPr>
            <w:tcW w:w="4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F2538E" w14:textId="77777777" w:rsidR="00615E4C" w:rsidRPr="00615E4C" w:rsidRDefault="00615E4C" w:rsidP="00615E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pared to</w:t>
            </w:r>
          </w:p>
        </w:tc>
      </w:tr>
      <w:tr w:rsidR="00615E4C" w:rsidRPr="00615E4C" w14:paraId="4B4EC0B9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29293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DF74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54660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Cas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99EF3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L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3B475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S)</w:t>
            </w:r>
          </w:p>
        </w:tc>
      </w:tr>
      <w:tr w:rsidR="00615E4C" w:rsidRPr="00615E4C" w14:paraId="244F9B42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45958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3A2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D883FF"/>
            <w:noWrap/>
            <w:vAlign w:val="bottom"/>
            <w:hideMark/>
          </w:tcPr>
          <w:p w14:paraId="7CD85C1C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883FF"/>
            <w:noWrap/>
            <w:vAlign w:val="bottom"/>
            <w:hideMark/>
          </w:tcPr>
          <w:p w14:paraId="13528BDF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2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C9A7D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85</w:t>
            </w:r>
          </w:p>
        </w:tc>
      </w:tr>
      <w:tr w:rsidR="00615E4C" w:rsidRPr="00615E4C" w14:paraId="785FA6BC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3F165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Cas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6EE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85F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1978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6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6F347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04</w:t>
            </w:r>
          </w:p>
        </w:tc>
      </w:tr>
      <w:tr w:rsidR="00615E4C" w:rsidRPr="00615E4C" w14:paraId="2E6435CF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C6021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L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07FC6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281B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7C29F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1FF84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891</w:t>
            </w:r>
          </w:p>
        </w:tc>
      </w:tr>
      <w:tr w:rsidR="00615E4C" w:rsidRPr="00615E4C" w14:paraId="04C3912F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B48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520" w14:textId="77777777" w:rsidR="00615E4C" w:rsidRPr="00615E4C" w:rsidRDefault="00615E4C" w:rsidP="00615E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303" w14:textId="77777777" w:rsidR="00615E4C" w:rsidRPr="00615E4C" w:rsidRDefault="00615E4C" w:rsidP="00615E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3A1" w14:textId="77777777" w:rsidR="00615E4C" w:rsidRPr="00615E4C" w:rsidRDefault="00615E4C" w:rsidP="00615E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73A7" w14:textId="77777777" w:rsidR="00615E4C" w:rsidRPr="00615E4C" w:rsidRDefault="00615E4C" w:rsidP="00615E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5E4C" w:rsidRPr="00615E4C" w14:paraId="1A2DB4B8" w14:textId="77777777" w:rsidTr="00615E4C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55E70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Mpp6 p-values</w:t>
            </w:r>
          </w:p>
        </w:tc>
        <w:tc>
          <w:tcPr>
            <w:tcW w:w="4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24C887" w14:textId="77777777" w:rsidR="00615E4C" w:rsidRPr="00615E4C" w:rsidRDefault="00615E4C" w:rsidP="00615E4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mpared to</w:t>
            </w:r>
          </w:p>
        </w:tc>
      </w:tr>
      <w:tr w:rsidR="00615E4C" w:rsidRPr="00615E4C" w14:paraId="355C0939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AA9D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39E3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A55E9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Cas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EBDF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L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B4D95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S)</w:t>
            </w:r>
          </w:p>
        </w:tc>
      </w:tr>
      <w:tr w:rsidR="00615E4C" w:rsidRPr="00615E4C" w14:paraId="412664A6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A9D1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0700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07B5DF3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3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7CFE9AE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E4466BF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2</w:t>
            </w:r>
          </w:p>
        </w:tc>
      </w:tr>
      <w:tr w:rsidR="00615E4C" w:rsidRPr="00615E4C" w14:paraId="70FF614F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FF96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Cas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A6E9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0A18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FF35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8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A0E487A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57</w:t>
            </w:r>
          </w:p>
        </w:tc>
      </w:tr>
      <w:tr w:rsidR="00615E4C" w:rsidRPr="00615E4C" w14:paraId="6AFC5D58" w14:textId="77777777" w:rsidTr="00615E4C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5109C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tBP(L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ADC5B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464EE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0B815" w14:textId="77777777" w:rsidR="00615E4C" w:rsidRPr="00615E4C" w:rsidRDefault="00615E4C" w:rsidP="00615E4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C2CB42" w14:textId="77777777" w:rsidR="00615E4C" w:rsidRPr="00615E4C" w:rsidRDefault="00615E4C" w:rsidP="00615E4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15E4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84</w:t>
            </w:r>
          </w:p>
        </w:tc>
      </w:tr>
    </w:tbl>
    <w:p w14:paraId="6E1F4D1E" w14:textId="77777777" w:rsidR="00A32B4A" w:rsidRDefault="00A32B4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6C0C28" w14:textId="75919C1F" w:rsidR="00FE3FB7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6AEF3422" w14:textId="77777777" w:rsidR="00CB5EF1" w:rsidRDefault="00CB5EF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1B1068" w14:textId="49DED09A" w:rsidR="00FE3FB7" w:rsidRDefault="00114DB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4DB4">
        <w:rPr>
          <w:rFonts w:ascii="Times New Roman" w:eastAsia="Times New Roman" w:hAnsi="Times New Roman" w:cs="Times New Roman"/>
          <w:b/>
          <w:sz w:val="24"/>
          <w:szCs w:val="24"/>
        </w:rPr>
        <w:drawing>
          <wp:inline distT="0" distB="0" distL="0" distR="0" wp14:anchorId="03F57073" wp14:editId="4360ABC1">
            <wp:extent cx="4582012" cy="3197128"/>
            <wp:effectExtent l="0" t="0" r="3175" b="3810"/>
            <wp:docPr id="171247883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7883" name="Picture 1" descr="A close-up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6457" cy="320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13042" w14:textId="12B2FEEC" w:rsidR="00FE3FB7" w:rsidRPr="00200ACB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0AC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dCas9-CtBP effectors are expressed in S2 cells. 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>dCas9, dCas9-CtBP(L)</w:t>
      </w:r>
      <w:sdt>
        <w:sdtPr>
          <w:rPr>
            <w:sz w:val="24"/>
            <w:szCs w:val="24"/>
          </w:rPr>
          <w:tag w:val="goog_rdk_1"/>
          <w:id w:val="358949243"/>
        </w:sdtPr>
        <w:sdtContent>
          <w:r w:rsidRPr="00200ACB">
            <w:rPr>
              <w:rFonts w:ascii="Times New Roman" w:eastAsia="Times New Roman" w:hAnsi="Times New Roman" w:cs="Times New Roman"/>
              <w:sz w:val="24"/>
              <w:szCs w:val="24"/>
            </w:rPr>
            <w:t>,</w:t>
          </w:r>
        </w:sdtContent>
      </w:sdt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 and dCas9-CtBP(S) were co-transfected in S2 cells with </w:t>
      </w:r>
      <w:r w:rsidRPr="00200ACB">
        <w:rPr>
          <w:rFonts w:ascii="Times New Roman" w:eastAsia="Times New Roman" w:hAnsi="Times New Roman" w:cs="Times New Roman"/>
          <w:i/>
          <w:sz w:val="24"/>
          <w:szCs w:val="24"/>
        </w:rPr>
        <w:t>actin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200ACB"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 in duplicate.</w:t>
      </w:r>
      <w:r w:rsidRPr="00200A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Effectors run at expected sizes of ~150 </w:t>
      </w:r>
      <w:proofErr w:type="spellStart"/>
      <w:r w:rsidRPr="00200ACB">
        <w:rPr>
          <w:rFonts w:ascii="Times New Roman" w:eastAsia="Times New Roman" w:hAnsi="Times New Roman" w:cs="Times New Roman"/>
          <w:sz w:val="24"/>
          <w:szCs w:val="24"/>
        </w:rPr>
        <w:t>kDa</w:t>
      </w:r>
      <w:proofErr w:type="spellEnd"/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 for dCas9 alone, and &lt;200 </w:t>
      </w:r>
      <w:proofErr w:type="spellStart"/>
      <w:r w:rsidRPr="00200ACB">
        <w:rPr>
          <w:rFonts w:ascii="Times New Roman" w:eastAsia="Times New Roman" w:hAnsi="Times New Roman" w:cs="Times New Roman"/>
          <w:sz w:val="24"/>
          <w:szCs w:val="24"/>
        </w:rPr>
        <w:t>kDa</w:t>
      </w:r>
      <w:proofErr w:type="spellEnd"/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 for the </w:t>
      </w:r>
      <w:r w:rsidR="002E08D1" w:rsidRPr="00200ACB">
        <w:rPr>
          <w:rFonts w:ascii="Times New Roman" w:eastAsia="Times New Roman" w:hAnsi="Times New Roman" w:cs="Times New Roman"/>
          <w:sz w:val="24"/>
          <w:szCs w:val="24"/>
        </w:rPr>
        <w:t>dCas9-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CtBP effectors. dCas9-CtBP(S) runs faster than dCas9-CtBP(L), consistent with a size difference of ~10 </w:t>
      </w:r>
      <w:proofErr w:type="spellStart"/>
      <w:r w:rsidRPr="00200ACB">
        <w:rPr>
          <w:rFonts w:ascii="Times New Roman" w:eastAsia="Times New Roman" w:hAnsi="Times New Roman" w:cs="Times New Roman"/>
          <w:sz w:val="24"/>
          <w:szCs w:val="24"/>
        </w:rPr>
        <w:t>kDa</w:t>
      </w:r>
      <w:proofErr w:type="spellEnd"/>
      <w:r w:rsidRPr="00200ACB">
        <w:rPr>
          <w:rFonts w:ascii="Times New Roman" w:eastAsia="Times New Roman" w:hAnsi="Times New Roman" w:cs="Times New Roman"/>
          <w:sz w:val="24"/>
          <w:szCs w:val="24"/>
        </w:rPr>
        <w:t>. Asterisk</w:t>
      </w:r>
      <w:r w:rsidR="00CF765F" w:rsidRPr="00200ACB">
        <w:rPr>
          <w:rFonts w:ascii="Times New Roman" w:eastAsia="Times New Roman" w:hAnsi="Times New Roman" w:cs="Times New Roman"/>
          <w:sz w:val="24"/>
          <w:szCs w:val="24"/>
        </w:rPr>
        <w:t xml:space="preserve"> (*)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 indicates presumptive degradation product. </w:t>
      </w:r>
      <w:sdt>
        <w:sdtPr>
          <w:rPr>
            <w:sz w:val="24"/>
            <w:szCs w:val="24"/>
          </w:rPr>
          <w:tag w:val="goog_rdk_2"/>
          <w:id w:val="-864903449"/>
        </w:sdtPr>
        <w:sdtContent>
          <w:r w:rsidRPr="00200ACB">
            <w:rPr>
              <w:rFonts w:ascii="Times New Roman" w:eastAsia="Times New Roman" w:hAnsi="Times New Roman" w:cs="Times New Roman"/>
              <w:sz w:val="24"/>
              <w:szCs w:val="24"/>
            </w:rPr>
            <w:t>CtBP(L) and CtBP(S) (bottom panel) are the loading control for endogenous CtBP for these samples</w:t>
          </w:r>
          <w:r w:rsidR="00CF765F" w:rsidRPr="00200ACB">
            <w:rPr>
              <w:rFonts w:ascii="Times New Roman" w:eastAsia="Times New Roman" w:hAnsi="Times New Roman" w:cs="Times New Roman"/>
              <w:sz w:val="24"/>
              <w:szCs w:val="24"/>
            </w:rPr>
            <w:t>, using a</w:t>
          </w:r>
          <w:r w:rsidR="009853D2" w:rsidRPr="00200ACB">
            <w:rPr>
              <w:rFonts w:ascii="Times New Roman" w:eastAsia="Times New Roman" w:hAnsi="Times New Roman" w:cs="Times New Roman"/>
              <w:sz w:val="24"/>
              <w:szCs w:val="24"/>
            </w:rPr>
            <w:t>n anti-</w:t>
          </w:r>
          <w:r w:rsidR="00CF765F" w:rsidRPr="00200ACB">
            <w:rPr>
              <w:rFonts w:ascii="Times New Roman" w:eastAsia="Times New Roman" w:hAnsi="Times New Roman" w:cs="Times New Roman"/>
              <w:sz w:val="24"/>
              <w:szCs w:val="24"/>
            </w:rPr>
            <w:t xml:space="preserve">CtBP antibody </w:t>
          </w:r>
          <w:r w:rsidR="009853D2" w:rsidRPr="00200ACB">
            <w:rPr>
              <w:rFonts w:ascii="Times New Roman" w:eastAsia="Times New Roman" w:hAnsi="Times New Roman" w:cs="Times New Roman"/>
              <w:sz w:val="24"/>
              <w:szCs w:val="24"/>
            </w:rPr>
            <w:t>(DNA208; [13])</w:t>
          </w:r>
          <w:r w:rsidRPr="00200ACB">
            <w:rPr>
              <w:rFonts w:ascii="Times New Roman" w:eastAsia="Times New Roman" w:hAnsi="Times New Roman" w:cs="Times New Roman"/>
              <w:sz w:val="24"/>
              <w:szCs w:val="24"/>
            </w:rPr>
            <w:t>.</w:t>
          </w:r>
        </w:sdtContent>
      </w:sdt>
    </w:p>
    <w:p w14:paraId="26B542F2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14:paraId="12D61821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A687824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4D5C1DD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77B0B63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6708F1C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72EFD37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0B4EADF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7A30FDB" w14:textId="77777777" w:rsidR="00FE3FB7" w:rsidRDefault="00FE3FB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5A409CC" w14:textId="77777777" w:rsidR="00FE3FB7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2D20CA06" wp14:editId="5DF315CE">
            <wp:extent cx="4087341" cy="2724894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7341" cy="27248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188FC2" w14:textId="26C332CF" w:rsidR="00FE3FB7" w:rsidRPr="00200ACB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0ACB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Single gRNAs produce milder CtBP(S) effects. </w:t>
      </w:r>
      <w:r w:rsidRPr="00200ACB">
        <w:rPr>
          <w:rFonts w:ascii="Times New Roman" w:eastAsia="Times New Roman" w:hAnsi="Times New Roman" w:cs="Times New Roman"/>
          <w:sz w:val="24"/>
          <w:szCs w:val="24"/>
        </w:rPr>
        <w:t xml:space="preserve">Recruiting dCas9-CtBP(S) with individual gRNAs at -577 or -672 led to much milder effects than when used together in tandem, suggesting a possible cooperative effect when two dCas9-CtBP(S) molecules are brought together. </w:t>
      </w:r>
    </w:p>
    <w:sectPr w:rsidR="00FE3FB7" w:rsidRPr="00200A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FB7"/>
    <w:rsid w:val="00007EC0"/>
    <w:rsid w:val="00035C99"/>
    <w:rsid w:val="00067AA2"/>
    <w:rsid w:val="00114DB4"/>
    <w:rsid w:val="00200ACB"/>
    <w:rsid w:val="002E08D1"/>
    <w:rsid w:val="00324952"/>
    <w:rsid w:val="0036029C"/>
    <w:rsid w:val="003764D3"/>
    <w:rsid w:val="003844A8"/>
    <w:rsid w:val="003D23BF"/>
    <w:rsid w:val="004956E8"/>
    <w:rsid w:val="004B30DC"/>
    <w:rsid w:val="004E26F9"/>
    <w:rsid w:val="0053676E"/>
    <w:rsid w:val="00561A4E"/>
    <w:rsid w:val="00615E4C"/>
    <w:rsid w:val="00635742"/>
    <w:rsid w:val="006604F1"/>
    <w:rsid w:val="006C4F37"/>
    <w:rsid w:val="00722C3F"/>
    <w:rsid w:val="007C16D1"/>
    <w:rsid w:val="007F77B3"/>
    <w:rsid w:val="0080602F"/>
    <w:rsid w:val="00872EF5"/>
    <w:rsid w:val="00941B4E"/>
    <w:rsid w:val="0094262B"/>
    <w:rsid w:val="009853D2"/>
    <w:rsid w:val="009D2BDA"/>
    <w:rsid w:val="009E5C09"/>
    <w:rsid w:val="00A10125"/>
    <w:rsid w:val="00A32B4A"/>
    <w:rsid w:val="00A46B7D"/>
    <w:rsid w:val="00A50AE6"/>
    <w:rsid w:val="00B32F38"/>
    <w:rsid w:val="00C32719"/>
    <w:rsid w:val="00CB5EF1"/>
    <w:rsid w:val="00CF765F"/>
    <w:rsid w:val="00E07DE7"/>
    <w:rsid w:val="00E70D78"/>
    <w:rsid w:val="00E7207A"/>
    <w:rsid w:val="00EA6A09"/>
    <w:rsid w:val="00F07738"/>
    <w:rsid w:val="00F22FF2"/>
    <w:rsid w:val="00FA3518"/>
    <w:rsid w:val="00FE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8BCA6"/>
  <w15:docId w15:val="{315E76E6-0545-7742-9CFF-98F1DD2F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6C4F3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jGlI5nrRFmCNyRrZ047v5CKigg==">CgMxLjAaGgoBMBIVChMIBCoPCgtBQUFBM0FJZFQtNBACGhoKATESFQoTCAQqDwoLQUFBQTQzNHFmSk0QARoaCgEyEhUKEwgEKg8KC0FBQUEzQUlkVF9ZEAEi3gIKC0FBQUEzQUlkVF9ZEqgCCgtBQUFBM0FJZFRfWRILQUFBQTNBSWRUX1kaDQoJdGV4dC9odG1sEgAiDgoKdGV4dC9wbGFpbhIAKhsiFTExMjM1MTc2NTA2ODQyOTY5OTA3NSgAOAAw7LyixKExOOuslqKiMUqHAQokYXBwbGljYXRpb24vdm5kLmdvb2dsZS1hcHBzLmRvY3MubWRzGl/C19rkAVkaVwpTCk1DdEJQKEwpIGFuZCBDdEJQKFMpIChib3R0b20gcGFuZWwpIGFyZSBhIGxvYWRpbmcgY29udHJvbCBmb3IgZW5kb2dlbm91cyBDdEJQLhABGAAQAVoMOTdkeWpreHY3NXFwcgIgAHgAggEUc3VnZ2VzdC56MjE5cWtvYXEwdmmaAQYIABAAGACwAQC4AQAY7LyixKExIOuslqKiMTAAQhRzdWdnZXN0LnoyMTlxa29hcTB2aSKRAgoLQUFBQTQzNHFmSk0S2wEKC0FBQUE0MzRxZkpNEgtBQUFBNDM0cWZKTRoNCgl0ZXh0L2h0bWwSACIOCgp0ZXh0L3BsYWluEgAqGyIVMTEyMzUxNzY1MDY4NDI5Njk5MDc1KAA4ADC2pZSiojE4/amUoqIxSjsKJGFwcGxpY2F0aW9uL3ZuZC5nb29nbGUtYXBwcy5kb2NzLm1kcxoTwtfa5AENGgsKBwoBLBABGAAQAVoMc2cwcmRiemE4Mnd1cgIgAHgAggEUc3VnZ2VzdC5vNXo5bGxtdjA4c3maAQYIABAAGACwAQC4AQAYtqWUoqIxIP2plKKiMTAAQhRzdWdnZXN0Lm81ejlsbG12MDhzeSKhAgoLQUFBQTNBSWRULTQS6wEKC0FBQUEzQUlkVC00EgtBQUFBM0FJZFQtNBoNCgl0ZXh0L2h0bWwSACIOCgp0ZXh0L3BsYWluEgAqGyIVMTEyMzUxNzY1MDY4NDI5Njk5MDc1KAA4ADC3gpLEoTE414mSxKExSksKJGFwcGxpY2F0aW9uL3ZuZC5nb29nbGUtYXBwcy5kb2NzLm1kcxojwtfa5AEdEhsKFwoRYXQgc2ltaWxhciBsZXZlbHMQARgAEAFaDGYxbTRwcmZnNzBzN3ICIAB4AIIBFHN1Z2dlc3QubGpyMjRwbjBlaXFkmgEGCAAQABgAsAEAuAEAGLeCksShMSDXiZLEoTEwAEIUc3VnZ2VzdC5sanIyNHBuMGVpcWQ4AGonChRzdWdnZXN0LnAwc3Q2cmxhYzI3axIPQW5hLU1hcmlhIFJhaWN1aicKFHN1Z2dlc3QuejIxOXFrb2FxMHZpEg9BbmEtTWFyaWEgUmFpY3VqJwoUc3VnZ2VzdC5vNXo5bGxtdjA4c3kSD0FuYS1NYXJpYSBSYWljdWonChRzdWdnZXN0LmxqcjI0cG4wZWlxZBIPQW5hLU1hcmlhIFJhaWN1ciExX2MtVTFmRl9RTVI0eFBVUjZXd2NoUmhPVFE4Nk10S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icu, Ana-Maria</cp:lastModifiedBy>
  <cp:revision>31</cp:revision>
  <dcterms:created xsi:type="dcterms:W3CDTF">2023-10-25T16:12:00Z</dcterms:created>
  <dcterms:modified xsi:type="dcterms:W3CDTF">2023-11-09T19:48:00Z</dcterms:modified>
</cp:coreProperties>
</file>